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DE0" w:rsidRPr="003F3DE0" w:rsidRDefault="00931168" w:rsidP="003F3DE0">
      <w:pPr>
        <w:spacing w:after="0" w:line="480" w:lineRule="auto"/>
        <w:rPr>
          <w:rFonts w:ascii="Times New Roman" w:hAnsi="Times New Roman" w:cs="Calibri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3 Table</w:t>
      </w:r>
      <w:bookmarkStart w:id="0" w:name="_GoBack"/>
      <w:bookmarkEnd w:id="0"/>
      <w:r w:rsidR="003F3DE0" w:rsidRPr="003F3DE0">
        <w:rPr>
          <w:rFonts w:ascii="Times New Roman" w:hAnsi="Times New Roman"/>
          <w:b/>
          <w:sz w:val="24"/>
          <w:szCs w:val="24"/>
          <w:lang w:val="en-US"/>
        </w:rPr>
        <w:t>.</w:t>
      </w:r>
      <w:r w:rsidR="003F3DE0" w:rsidRPr="003F3DE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F3DE0" w:rsidRPr="003F3DE0">
        <w:rPr>
          <w:rFonts w:ascii="Times New Roman" w:hAnsi="Times New Roman"/>
          <w:b/>
          <w:sz w:val="24"/>
          <w:szCs w:val="24"/>
          <w:lang w:val="en-US"/>
        </w:rPr>
        <w:t xml:space="preserve">Polymorphism distribution between the groups with and without antibodies against blood-stage proteins of </w:t>
      </w:r>
      <w:r w:rsidR="003F3DE0" w:rsidRPr="003F3DE0">
        <w:rPr>
          <w:rFonts w:ascii="Times New Roman" w:hAnsi="Times New Roman"/>
          <w:b/>
          <w:i/>
          <w:sz w:val="24"/>
          <w:szCs w:val="24"/>
          <w:lang w:val="en-US"/>
        </w:rPr>
        <w:t xml:space="preserve">P. </w:t>
      </w:r>
      <w:proofErr w:type="spellStart"/>
      <w:r w:rsidR="003F3DE0" w:rsidRPr="003F3DE0">
        <w:rPr>
          <w:rFonts w:ascii="Times New Roman" w:hAnsi="Times New Roman"/>
          <w:b/>
          <w:i/>
          <w:sz w:val="24"/>
          <w:szCs w:val="24"/>
          <w:lang w:val="en-US"/>
        </w:rPr>
        <w:t>vivax</w:t>
      </w:r>
      <w:proofErr w:type="spellEnd"/>
      <w:r w:rsidR="003F3DE0" w:rsidRPr="003F3DE0"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Style w:val="Tabelacomgrade"/>
        <w:tblW w:w="146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1"/>
        <w:gridCol w:w="976"/>
        <w:gridCol w:w="966"/>
        <w:gridCol w:w="966"/>
        <w:gridCol w:w="1496"/>
        <w:gridCol w:w="567"/>
        <w:gridCol w:w="236"/>
        <w:gridCol w:w="1090"/>
        <w:gridCol w:w="992"/>
        <w:gridCol w:w="1417"/>
        <w:gridCol w:w="567"/>
        <w:gridCol w:w="284"/>
        <w:gridCol w:w="992"/>
        <w:gridCol w:w="1134"/>
        <w:gridCol w:w="1559"/>
        <w:gridCol w:w="567"/>
      </w:tblGrid>
      <w:tr w:rsidR="003F3DE0" w:rsidRPr="0006622E" w:rsidTr="007F779C">
        <w:tc>
          <w:tcPr>
            <w:tcW w:w="841" w:type="dxa"/>
          </w:tcPr>
          <w:p w:rsidR="003F3DE0" w:rsidRPr="003F3DE0" w:rsidRDefault="003F3DE0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</w:tcPr>
          <w:p w:rsidR="003F3DE0" w:rsidRPr="003F3DE0" w:rsidRDefault="003F3DE0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95" w:type="dxa"/>
            <w:gridSpan w:val="4"/>
            <w:tcBorders>
              <w:bottom w:val="single" w:sz="4" w:space="0" w:color="auto"/>
            </w:tcBorders>
          </w:tcPr>
          <w:p w:rsidR="007F779C" w:rsidRPr="0053461E" w:rsidRDefault="007F779C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4"/>
                <w:szCs w:val="4"/>
                <w:lang w:val="en-US"/>
              </w:rPr>
            </w:pPr>
          </w:p>
          <w:p w:rsidR="003F3DE0" w:rsidRPr="00D24565" w:rsidRDefault="003F3DE0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D24565">
              <w:rPr>
                <w:rFonts w:ascii="Times New Roman" w:hAnsi="Times New Roman" w:cs="Times New Roman"/>
                <w:b/>
                <w:sz w:val="18"/>
                <w:szCs w:val="18"/>
              </w:rPr>
              <w:t>PvAMA</w:t>
            </w:r>
            <w:proofErr w:type="gramEnd"/>
            <w:r w:rsidRPr="00D24565">
              <w:rPr>
                <w:rFonts w:ascii="Times New Roman" w:hAnsi="Times New Roman" w:cs="Times New Roman"/>
                <w:b/>
                <w:sz w:val="18"/>
                <w:szCs w:val="18"/>
              </w:rPr>
              <w:t>-1</w:t>
            </w:r>
          </w:p>
        </w:tc>
        <w:tc>
          <w:tcPr>
            <w:tcW w:w="236" w:type="dxa"/>
          </w:tcPr>
          <w:p w:rsidR="003F3DE0" w:rsidRPr="00D24565" w:rsidRDefault="003F3DE0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066" w:type="dxa"/>
            <w:gridSpan w:val="4"/>
            <w:tcBorders>
              <w:bottom w:val="single" w:sz="4" w:space="0" w:color="auto"/>
            </w:tcBorders>
          </w:tcPr>
          <w:p w:rsidR="007F779C" w:rsidRDefault="007F779C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:rsidR="003F3DE0" w:rsidRPr="00D24565" w:rsidRDefault="003F3DE0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proofErr w:type="gramStart"/>
            <w:r w:rsidRPr="00D24565">
              <w:rPr>
                <w:rFonts w:ascii="Times New Roman" w:hAnsi="Times New Roman" w:cs="Times New Roman"/>
                <w:b/>
                <w:sz w:val="18"/>
                <w:szCs w:val="18"/>
              </w:rPr>
              <w:t>PvDBP</w:t>
            </w:r>
            <w:proofErr w:type="spellEnd"/>
            <w:proofErr w:type="gramEnd"/>
          </w:p>
        </w:tc>
        <w:tc>
          <w:tcPr>
            <w:tcW w:w="284" w:type="dxa"/>
          </w:tcPr>
          <w:p w:rsidR="003F3DE0" w:rsidRPr="00D24565" w:rsidRDefault="003F3DE0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52" w:type="dxa"/>
            <w:gridSpan w:val="4"/>
            <w:tcBorders>
              <w:bottom w:val="single" w:sz="4" w:space="0" w:color="auto"/>
            </w:tcBorders>
          </w:tcPr>
          <w:p w:rsidR="007F779C" w:rsidRDefault="007F779C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:rsidR="003F3DE0" w:rsidRPr="00D24565" w:rsidRDefault="003F3DE0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</w:pPr>
            <w:proofErr w:type="gramStart"/>
            <w:r w:rsidRPr="00D24565">
              <w:rPr>
                <w:rFonts w:ascii="Times New Roman" w:hAnsi="Times New Roman" w:cs="Times New Roman"/>
                <w:b/>
                <w:sz w:val="18"/>
                <w:szCs w:val="18"/>
              </w:rPr>
              <w:t>PvMSP</w:t>
            </w:r>
            <w:proofErr w:type="gramEnd"/>
            <w:r w:rsidRPr="00D24565">
              <w:rPr>
                <w:rFonts w:ascii="Times New Roman" w:hAnsi="Times New Roman" w:cs="Times New Roman"/>
                <w:b/>
                <w:sz w:val="18"/>
                <w:szCs w:val="18"/>
              </w:rPr>
              <w:t>-1</w:t>
            </w:r>
            <w:r w:rsidRPr="00D24565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19</w:t>
            </w:r>
          </w:p>
        </w:tc>
      </w:tr>
      <w:tr w:rsidR="003F3DE0" w:rsidRPr="0006622E" w:rsidTr="007F779C">
        <w:trPr>
          <w:trHeight w:val="435"/>
        </w:trPr>
        <w:tc>
          <w:tcPr>
            <w:tcW w:w="841" w:type="dxa"/>
            <w:tcBorders>
              <w:bottom w:val="single" w:sz="4" w:space="0" w:color="auto"/>
            </w:tcBorders>
          </w:tcPr>
          <w:p w:rsidR="007F779C" w:rsidRDefault="007F779C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:rsidR="003F3DE0" w:rsidRPr="00C11DFA" w:rsidRDefault="003F3DE0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:rsidR="007F779C" w:rsidRDefault="007F779C" w:rsidP="00C11D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:rsidR="003F3DE0" w:rsidRPr="00C11DFA" w:rsidRDefault="003F3DE0" w:rsidP="00C11D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1DFA">
              <w:rPr>
                <w:rFonts w:ascii="Times New Roman" w:hAnsi="Times New Roman" w:cs="Times New Roman"/>
                <w:b/>
                <w:sz w:val="18"/>
                <w:szCs w:val="18"/>
              </w:rPr>
              <w:t>SNP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:rsidR="007F779C" w:rsidRDefault="007F779C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  <w:p w:rsidR="003F3DE0" w:rsidRDefault="003F3DE0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  <w:p w:rsidR="003F3DE0" w:rsidRPr="0006622E" w:rsidRDefault="003F3DE0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:rsidR="007F779C" w:rsidRDefault="007F779C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  <w:p w:rsidR="003F3DE0" w:rsidRDefault="003F3DE0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  <w:p w:rsidR="003F3DE0" w:rsidRPr="0006622E" w:rsidRDefault="003F3DE0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7F779C" w:rsidRDefault="007F779C" w:rsidP="00C22EE7">
            <w:pPr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  <w:p w:rsidR="003F3DE0" w:rsidRPr="003F3DE0" w:rsidRDefault="003F3DE0" w:rsidP="00C22EE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 (95%CI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F779C" w:rsidRDefault="007F779C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  <w:p w:rsidR="003F3DE0" w:rsidRPr="007C7523" w:rsidRDefault="003F3DE0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3F3DE0" w:rsidRDefault="003F3DE0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7F779C" w:rsidRDefault="007F779C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  <w:p w:rsidR="003F3DE0" w:rsidRDefault="003F3DE0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  <w:p w:rsidR="003F3DE0" w:rsidRPr="0006622E" w:rsidRDefault="003F3DE0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F779C" w:rsidRDefault="007F779C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  <w:p w:rsidR="003F3DE0" w:rsidRDefault="003F3DE0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  <w:p w:rsidR="003F3DE0" w:rsidRPr="0006622E" w:rsidRDefault="003F3DE0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F779C" w:rsidRDefault="007F779C" w:rsidP="00C22EE7">
            <w:pPr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  <w:p w:rsidR="003F3DE0" w:rsidRPr="003F3DE0" w:rsidRDefault="003F3DE0" w:rsidP="00C22EE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 (95%CI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F779C" w:rsidRDefault="007F779C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  <w:p w:rsidR="003F3DE0" w:rsidRPr="00111658" w:rsidRDefault="003F3DE0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3F3DE0" w:rsidRDefault="003F3DE0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F779C" w:rsidRDefault="007F779C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  <w:p w:rsidR="003F3DE0" w:rsidRDefault="003F3DE0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  <w:p w:rsidR="003F3DE0" w:rsidRPr="0006622E" w:rsidRDefault="003F3DE0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F779C" w:rsidRDefault="007F779C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  <w:p w:rsidR="003F3DE0" w:rsidRDefault="003F3DE0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  <w:p w:rsidR="003F3DE0" w:rsidRPr="0006622E" w:rsidRDefault="003F3DE0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F779C" w:rsidRDefault="007F779C" w:rsidP="00C22EE7">
            <w:pPr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  <w:p w:rsidR="003F3DE0" w:rsidRPr="003F3DE0" w:rsidRDefault="003F3DE0" w:rsidP="00C22EE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 (95%CI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F779C" w:rsidRDefault="007F779C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  <w:p w:rsidR="003F3DE0" w:rsidRPr="00111658" w:rsidRDefault="003F3DE0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  <w:proofErr w:type="gramEnd"/>
          </w:p>
        </w:tc>
      </w:tr>
      <w:tr w:rsidR="007F779C" w:rsidRPr="0006622E" w:rsidTr="007F779C">
        <w:trPr>
          <w:trHeight w:val="171"/>
        </w:trPr>
        <w:tc>
          <w:tcPr>
            <w:tcW w:w="841" w:type="dxa"/>
            <w:tcBorders>
              <w:top w:val="single" w:sz="4" w:space="0" w:color="auto"/>
            </w:tcBorders>
          </w:tcPr>
          <w:p w:rsidR="007F779C" w:rsidRDefault="007F779C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7F779C" w:rsidRPr="00C11DFA" w:rsidRDefault="007F779C" w:rsidP="00C11D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7F779C" w:rsidRDefault="007F779C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7F779C" w:rsidRDefault="007F779C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</w:tcPr>
          <w:p w:rsidR="007F779C" w:rsidRDefault="007F779C" w:rsidP="00C22EE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F779C" w:rsidRDefault="007F779C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7F779C" w:rsidRDefault="007F779C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</w:tcPr>
          <w:p w:rsidR="007F779C" w:rsidRDefault="007F779C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F779C" w:rsidRDefault="007F779C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F779C" w:rsidRDefault="007F779C" w:rsidP="00C22EE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F779C" w:rsidRDefault="007F779C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F779C" w:rsidRDefault="007F779C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F779C" w:rsidRDefault="007F779C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F779C" w:rsidRDefault="007F779C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F779C" w:rsidRDefault="007F779C" w:rsidP="00C22EE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F779C" w:rsidRDefault="007F779C" w:rsidP="00D245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3DE0" w:rsidRPr="0006622E" w:rsidTr="007F779C">
        <w:tc>
          <w:tcPr>
            <w:tcW w:w="841" w:type="dxa"/>
          </w:tcPr>
          <w:p w:rsidR="003F3DE0" w:rsidRPr="00C11DFA" w:rsidRDefault="003F3DE0" w:rsidP="00D2456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11DFA">
              <w:rPr>
                <w:rFonts w:ascii="Times New Roman" w:hAnsi="Times New Roman" w:cs="Times New Roman"/>
                <w:i/>
                <w:sz w:val="18"/>
                <w:szCs w:val="18"/>
              </w:rPr>
              <w:t>BLYS</w:t>
            </w:r>
          </w:p>
        </w:tc>
        <w:tc>
          <w:tcPr>
            <w:tcW w:w="976" w:type="dxa"/>
          </w:tcPr>
          <w:p w:rsidR="003F3DE0" w:rsidRPr="00C11DFA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rs9514828</w:t>
            </w:r>
            <w:proofErr w:type="gramEnd"/>
          </w:p>
        </w:tc>
        <w:tc>
          <w:tcPr>
            <w:tcW w:w="966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67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36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67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84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67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3F3DE0" w:rsidRPr="0006622E" w:rsidTr="007F779C">
        <w:tc>
          <w:tcPr>
            <w:tcW w:w="841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3F3DE0" w:rsidRPr="006D0846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0846">
              <w:rPr>
                <w:rFonts w:ascii="Times New Roman" w:hAnsi="Times New Roman" w:cs="Times New Roman"/>
                <w:sz w:val="18"/>
                <w:szCs w:val="18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66" w:type="dxa"/>
          </w:tcPr>
          <w:p w:rsidR="003F3DE0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:rsidR="003F3DE0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</w:tcPr>
          <w:p w:rsidR="003F3DE0" w:rsidRPr="00C11DFA" w:rsidRDefault="003F3DE0" w:rsidP="00D2456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D33F5D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33F5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36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284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772F9C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72F9C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3F3DE0" w:rsidRPr="0006622E" w:rsidTr="007F779C">
        <w:tc>
          <w:tcPr>
            <w:tcW w:w="841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3F3DE0" w:rsidRPr="00C158BF" w:rsidRDefault="003F3DE0" w:rsidP="00D24565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/C</w:t>
            </w:r>
          </w:p>
        </w:tc>
        <w:tc>
          <w:tcPr>
            <w:tcW w:w="966" w:type="dxa"/>
          </w:tcPr>
          <w:p w:rsidR="003F3DE0" w:rsidRPr="0006622E" w:rsidRDefault="003F3DE0" w:rsidP="00D32E0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 (65.9)</w:t>
            </w:r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 (54.3)</w:t>
            </w:r>
          </w:p>
        </w:tc>
        <w:tc>
          <w:tcPr>
            <w:tcW w:w="1496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 (62.5)</w:t>
            </w: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 (56.7)</w:t>
            </w:r>
          </w:p>
        </w:tc>
        <w:tc>
          <w:tcPr>
            <w:tcW w:w="1417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 (68.5)</w:t>
            </w:r>
          </w:p>
        </w:tc>
        <w:tc>
          <w:tcPr>
            <w:tcW w:w="1134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 (55.0)</w:t>
            </w:r>
          </w:p>
        </w:tc>
        <w:tc>
          <w:tcPr>
            <w:tcW w:w="1559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3DE0" w:rsidRPr="0006622E" w:rsidTr="007F779C">
        <w:tc>
          <w:tcPr>
            <w:tcW w:w="841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3F3DE0" w:rsidRPr="00C158BF" w:rsidRDefault="003F3DE0" w:rsidP="00D24565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/T</w:t>
            </w:r>
          </w:p>
        </w:tc>
        <w:tc>
          <w:tcPr>
            <w:tcW w:w="966" w:type="dxa"/>
          </w:tcPr>
          <w:p w:rsidR="003F3DE0" w:rsidRPr="0006622E" w:rsidRDefault="003F3DE0" w:rsidP="00D32E0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 (29.5)</w:t>
            </w:r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 (37.8)</w:t>
            </w:r>
          </w:p>
        </w:tc>
        <w:tc>
          <w:tcPr>
            <w:tcW w:w="1496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5 (0.94-2.56)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(30.8)</w:t>
            </w: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67 (37.2)</w:t>
            </w:r>
          </w:p>
        </w:tc>
        <w:tc>
          <w:tcPr>
            <w:tcW w:w="1417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3 (0.79-2.25)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24.7)</w:t>
            </w:r>
          </w:p>
        </w:tc>
        <w:tc>
          <w:tcPr>
            <w:tcW w:w="1134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78 (38.6)</w:t>
            </w:r>
          </w:p>
        </w:tc>
        <w:tc>
          <w:tcPr>
            <w:tcW w:w="1559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5 (1.11-3.43)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3DE0" w:rsidRPr="0006622E" w:rsidTr="007F779C">
        <w:tc>
          <w:tcPr>
            <w:tcW w:w="841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3F3DE0" w:rsidRPr="00C158BF" w:rsidRDefault="003F3DE0" w:rsidP="00D24565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/T</w:t>
            </w:r>
          </w:p>
        </w:tc>
        <w:tc>
          <w:tcPr>
            <w:tcW w:w="966" w:type="dxa"/>
          </w:tcPr>
          <w:p w:rsidR="003F3DE0" w:rsidRPr="0006622E" w:rsidRDefault="003F3DE0" w:rsidP="00D32E0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.5)</w:t>
            </w:r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7.9)</w:t>
            </w:r>
          </w:p>
        </w:tc>
        <w:tc>
          <w:tcPr>
            <w:tcW w:w="1496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2 (0.77-5.82)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.7)</w:t>
            </w: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11 (6.1)</w:t>
            </w:r>
          </w:p>
        </w:tc>
        <w:tc>
          <w:tcPr>
            <w:tcW w:w="1417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37-2.71)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.7)</w:t>
            </w:r>
          </w:p>
        </w:tc>
        <w:tc>
          <w:tcPr>
            <w:tcW w:w="1134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13 (6.4)</w:t>
            </w:r>
          </w:p>
        </w:tc>
        <w:tc>
          <w:tcPr>
            <w:tcW w:w="1559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 (0.43-3.29)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3DE0" w:rsidRPr="0006622E" w:rsidTr="007F779C">
        <w:tc>
          <w:tcPr>
            <w:tcW w:w="841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3F3DE0" w:rsidRPr="006D0846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  <w:proofErr w:type="spellEnd"/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</w:tcPr>
          <w:p w:rsidR="003F3DE0" w:rsidRPr="00C11DFA" w:rsidRDefault="003F3DE0" w:rsidP="00D2456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C11DFA" w:rsidRDefault="003F3DE0" w:rsidP="00D24565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1DFA">
              <w:rPr>
                <w:rFonts w:ascii="Times New Roman" w:hAnsi="Times New Roman" w:cs="Times New Roman"/>
                <w:b/>
                <w:sz w:val="18"/>
                <w:szCs w:val="18"/>
              </w:rPr>
              <w:t>0.04</w:t>
            </w:r>
          </w:p>
        </w:tc>
        <w:tc>
          <w:tcPr>
            <w:tcW w:w="236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proofErr w:type="gramEnd"/>
          </w:p>
        </w:tc>
        <w:tc>
          <w:tcPr>
            <w:tcW w:w="284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3F3DE0" w:rsidRPr="0006622E" w:rsidTr="007F779C">
        <w:tc>
          <w:tcPr>
            <w:tcW w:w="841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3F3DE0" w:rsidRPr="00C158BF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3 (80.7)</w:t>
            </w:r>
          </w:p>
        </w:tc>
        <w:tc>
          <w:tcPr>
            <w:tcW w:w="966" w:type="dxa"/>
          </w:tcPr>
          <w:p w:rsidR="003F3DE0" w:rsidRPr="0006622E" w:rsidRDefault="003F3DE0" w:rsidP="00724D9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0 (73.2)</w:t>
            </w:r>
          </w:p>
        </w:tc>
        <w:tc>
          <w:tcPr>
            <w:tcW w:w="1496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 (77.9)</w:t>
            </w: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7 (77.5)</w:t>
            </w:r>
          </w:p>
        </w:tc>
        <w:tc>
          <w:tcPr>
            <w:tcW w:w="1417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 (80.9)</w:t>
            </w:r>
          </w:p>
        </w:tc>
        <w:tc>
          <w:tcPr>
            <w:tcW w:w="1134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0 (74.2)</w:t>
            </w:r>
          </w:p>
        </w:tc>
        <w:tc>
          <w:tcPr>
            <w:tcW w:w="1559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3DE0" w:rsidRPr="0006622E" w:rsidTr="007F779C">
        <w:tc>
          <w:tcPr>
            <w:tcW w:w="841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3F3DE0" w:rsidRPr="00C158BF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 </w:t>
            </w:r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51 (19.3)</w:t>
            </w:r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88 (26.8)</w:t>
            </w:r>
          </w:p>
        </w:tc>
        <w:tc>
          <w:tcPr>
            <w:tcW w:w="1496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3 (1.04-2.26)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46 (22.1)</w:t>
            </w: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89 (22.5)</w:t>
            </w:r>
          </w:p>
        </w:tc>
        <w:tc>
          <w:tcPr>
            <w:tcW w:w="1417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0.68-1.53)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34 (19.1)</w:t>
            </w:r>
          </w:p>
        </w:tc>
        <w:tc>
          <w:tcPr>
            <w:tcW w:w="1134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 (25.8)</w:t>
            </w:r>
          </w:p>
        </w:tc>
        <w:tc>
          <w:tcPr>
            <w:tcW w:w="1559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7 (0.95-2.27)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3DE0" w:rsidRPr="0006622E" w:rsidTr="007F779C">
        <w:tc>
          <w:tcPr>
            <w:tcW w:w="841" w:type="dxa"/>
          </w:tcPr>
          <w:p w:rsidR="003F3DE0" w:rsidRPr="00C158BF" w:rsidRDefault="003F3DE0" w:rsidP="00D24565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D86</w:t>
            </w:r>
          </w:p>
        </w:tc>
        <w:tc>
          <w:tcPr>
            <w:tcW w:w="976" w:type="dxa"/>
          </w:tcPr>
          <w:p w:rsidR="003F3DE0" w:rsidRPr="00C158BF" w:rsidRDefault="003F3DE0" w:rsidP="00D245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158B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s1129055</w:t>
            </w:r>
            <w:proofErr w:type="gramEnd"/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</w:tcPr>
          <w:p w:rsidR="003F3DE0" w:rsidRPr="0006622E" w:rsidRDefault="003F3DE0" w:rsidP="00D245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3F3DE0" w:rsidRPr="0006622E" w:rsidRDefault="003F3DE0" w:rsidP="00D245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3F3DE0" w:rsidRPr="0006622E" w:rsidRDefault="003F3DE0" w:rsidP="00D245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3F3DE0" w:rsidRPr="0006622E" w:rsidRDefault="003F3DE0" w:rsidP="00D245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3F3DE0" w:rsidRPr="0006622E" w:rsidRDefault="003F3DE0" w:rsidP="00D245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3F3DE0" w:rsidRPr="0006622E" w:rsidRDefault="003F3DE0" w:rsidP="00D245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3F3DE0" w:rsidRPr="0006622E" w:rsidRDefault="003F3DE0" w:rsidP="00D245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3DE0" w:rsidRPr="0006622E" w:rsidTr="007F779C">
        <w:tc>
          <w:tcPr>
            <w:tcW w:w="841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3F3DE0" w:rsidRPr="00E32AD2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2AD2">
              <w:rPr>
                <w:rFonts w:ascii="Times New Roman" w:hAnsi="Times New Roman" w:cs="Times New Roman"/>
                <w:sz w:val="18"/>
                <w:szCs w:val="18"/>
              </w:rPr>
              <w:t>Genotype</w:t>
            </w:r>
            <w:proofErr w:type="spellEnd"/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06622E" w:rsidRDefault="003F3DE0" w:rsidP="00D32E0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236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284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06622E" w:rsidRDefault="003F3DE0" w:rsidP="00D32E0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3F3DE0" w:rsidRPr="0006622E" w:rsidTr="007F779C">
        <w:tc>
          <w:tcPr>
            <w:tcW w:w="841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3F3DE0" w:rsidRPr="00C158BF" w:rsidRDefault="003F3DE0" w:rsidP="00D24565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/G</w:t>
            </w:r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 (62.9)</w:t>
            </w:r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 (62.2)</w:t>
            </w:r>
          </w:p>
        </w:tc>
        <w:tc>
          <w:tcPr>
            <w:tcW w:w="1496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 (66.3)</w:t>
            </w: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 (60.6)</w:t>
            </w:r>
          </w:p>
        </w:tc>
        <w:tc>
          <w:tcPr>
            <w:tcW w:w="1417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 (59.6)</w:t>
            </w:r>
          </w:p>
        </w:tc>
        <w:tc>
          <w:tcPr>
            <w:tcW w:w="1134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 (64.4)</w:t>
            </w:r>
          </w:p>
        </w:tc>
        <w:tc>
          <w:tcPr>
            <w:tcW w:w="1559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3DE0" w:rsidRPr="0006622E" w:rsidTr="007F779C">
        <w:tc>
          <w:tcPr>
            <w:tcW w:w="841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3F3DE0" w:rsidRPr="00C158BF" w:rsidRDefault="003F3DE0" w:rsidP="00D24565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/A</w:t>
            </w:r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 (31.1)</w:t>
            </w:r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53 (32.3)</w:t>
            </w:r>
          </w:p>
        </w:tc>
        <w:tc>
          <w:tcPr>
            <w:tcW w:w="1496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 (0.64-1.73)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(28.8)</w:t>
            </w: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59 (32.8)</w:t>
            </w:r>
          </w:p>
        </w:tc>
        <w:tc>
          <w:tcPr>
            <w:tcW w:w="1417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4 (0.73-2.12)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 (34.8)</w:t>
            </w:r>
          </w:p>
        </w:tc>
        <w:tc>
          <w:tcPr>
            <w:tcW w:w="1134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60 (29.7)</w:t>
            </w:r>
          </w:p>
        </w:tc>
        <w:tc>
          <w:tcPr>
            <w:tcW w:w="1559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 (0.46-1.35)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3DE0" w:rsidRPr="0006622E" w:rsidTr="007F779C">
        <w:tc>
          <w:tcPr>
            <w:tcW w:w="841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58BF">
              <w:rPr>
                <w:rFonts w:ascii="Times New Roman" w:hAnsi="Times New Roman" w:cs="Times New Roman"/>
                <w:i/>
                <w:sz w:val="18"/>
                <w:szCs w:val="18"/>
              </w:rPr>
              <w:t>A/A</w:t>
            </w:r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.1)</w:t>
            </w:r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.5)</w:t>
            </w:r>
          </w:p>
        </w:tc>
        <w:tc>
          <w:tcPr>
            <w:tcW w:w="1496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 (0.34-2.48)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.8)</w:t>
            </w: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12 (6.7)</w:t>
            </w:r>
          </w:p>
        </w:tc>
        <w:tc>
          <w:tcPr>
            <w:tcW w:w="1417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2 (0.51-4.50)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.6)</w:t>
            </w:r>
          </w:p>
        </w:tc>
        <w:tc>
          <w:tcPr>
            <w:tcW w:w="1134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12 (5.9)</w:t>
            </w:r>
          </w:p>
        </w:tc>
        <w:tc>
          <w:tcPr>
            <w:tcW w:w="1559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 (0.33-2.91)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3DE0" w:rsidRPr="0006622E" w:rsidTr="007F779C">
        <w:tc>
          <w:tcPr>
            <w:tcW w:w="841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3F3DE0" w:rsidRPr="00E32AD2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  <w:proofErr w:type="spellEnd"/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236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284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3F3DE0" w:rsidRPr="0006622E" w:rsidTr="007F779C">
        <w:tc>
          <w:tcPr>
            <w:tcW w:w="841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3F3DE0" w:rsidRPr="00C158BF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 </w:t>
            </w:r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7 (78.4)</w:t>
            </w:r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7 (78.4)</w:t>
            </w:r>
          </w:p>
        </w:tc>
        <w:tc>
          <w:tcPr>
            <w:tcW w:w="1496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8 (80.8)</w:t>
            </w: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7 (76.9)</w:t>
            </w:r>
          </w:p>
        </w:tc>
        <w:tc>
          <w:tcPr>
            <w:tcW w:w="1417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 (77.0)</w:t>
            </w:r>
          </w:p>
        </w:tc>
        <w:tc>
          <w:tcPr>
            <w:tcW w:w="1134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0 (79.2)</w:t>
            </w:r>
          </w:p>
        </w:tc>
        <w:tc>
          <w:tcPr>
            <w:tcW w:w="1559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3DE0" w:rsidRPr="0006622E" w:rsidTr="007F779C">
        <w:tc>
          <w:tcPr>
            <w:tcW w:w="841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3F3DE0" w:rsidRPr="00C158BF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7 (21.6)</w:t>
            </w:r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1 (21.6)</w:t>
            </w:r>
          </w:p>
        </w:tc>
        <w:tc>
          <w:tcPr>
            <w:tcW w:w="1496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68-1.49)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40 (19.2)</w:t>
            </w: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83 (23.1)</w:t>
            </w:r>
          </w:p>
        </w:tc>
        <w:tc>
          <w:tcPr>
            <w:tcW w:w="1417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6 (0.82-1.92)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41 (23.0)</w:t>
            </w:r>
          </w:p>
        </w:tc>
        <w:tc>
          <w:tcPr>
            <w:tcW w:w="1134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84 (20.8)</w:t>
            </w:r>
          </w:p>
        </w:tc>
        <w:tc>
          <w:tcPr>
            <w:tcW w:w="1559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 (0.57-1.34)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3DE0" w:rsidRPr="0006622E" w:rsidTr="007F779C">
        <w:tc>
          <w:tcPr>
            <w:tcW w:w="841" w:type="dxa"/>
          </w:tcPr>
          <w:p w:rsidR="003F3DE0" w:rsidRPr="00C158BF" w:rsidRDefault="003F3DE0" w:rsidP="00D24565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D40</w:t>
            </w:r>
          </w:p>
        </w:tc>
        <w:tc>
          <w:tcPr>
            <w:tcW w:w="976" w:type="dxa"/>
          </w:tcPr>
          <w:p w:rsidR="003F3DE0" w:rsidRPr="00C158BF" w:rsidRDefault="003F3DE0" w:rsidP="00D245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158BF">
              <w:rPr>
                <w:rFonts w:ascii="Times New Roman" w:hAnsi="Times New Roman" w:cs="Times New Roman"/>
                <w:sz w:val="18"/>
                <w:szCs w:val="18"/>
              </w:rPr>
              <w:t>rs1883832</w:t>
            </w:r>
            <w:proofErr w:type="gramEnd"/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</w:tcPr>
          <w:p w:rsidR="003F3DE0" w:rsidRPr="0006622E" w:rsidRDefault="003F3DE0" w:rsidP="00D245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3F3DE0" w:rsidRPr="0006622E" w:rsidRDefault="003F3DE0" w:rsidP="00D245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3F3DE0" w:rsidRPr="0006622E" w:rsidRDefault="003F3DE0" w:rsidP="00D245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3F3DE0" w:rsidRPr="0006622E" w:rsidRDefault="003F3DE0" w:rsidP="00D245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3F3DE0" w:rsidRPr="0006622E" w:rsidRDefault="003F3DE0" w:rsidP="00D245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3F3DE0" w:rsidRPr="0006622E" w:rsidRDefault="003F3DE0" w:rsidP="00D245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3F3DE0" w:rsidRPr="0006622E" w:rsidRDefault="003F3DE0" w:rsidP="00D245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3DE0" w:rsidRPr="0006622E" w:rsidTr="007F779C">
        <w:tc>
          <w:tcPr>
            <w:tcW w:w="841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3F3DE0" w:rsidRPr="00E32AD2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enotype</w:t>
            </w:r>
            <w:proofErr w:type="spellEnd"/>
          </w:p>
        </w:tc>
        <w:tc>
          <w:tcPr>
            <w:tcW w:w="966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</w:tcPr>
          <w:p w:rsidR="003F3DE0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06622E" w:rsidRDefault="003F3DE0" w:rsidP="00C22EE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236" w:type="dxa"/>
          </w:tcPr>
          <w:p w:rsidR="003F3DE0" w:rsidRPr="0006622E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3F3DE0" w:rsidRDefault="003F3DE0" w:rsidP="00C11DF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C22EE7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22EE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84" w:type="dxa"/>
          </w:tcPr>
          <w:p w:rsidR="003F3DE0" w:rsidRPr="0006622E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3F3DE0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06622E" w:rsidRDefault="003F3DE0" w:rsidP="00C22EE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3F3DE0" w:rsidRPr="0006622E" w:rsidTr="007F779C">
        <w:tc>
          <w:tcPr>
            <w:tcW w:w="841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3F3DE0" w:rsidRPr="00C158BF" w:rsidRDefault="003F3DE0" w:rsidP="00C11DFA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/C</w:t>
            </w:r>
          </w:p>
        </w:tc>
        <w:tc>
          <w:tcPr>
            <w:tcW w:w="966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 (70.2)</w:t>
            </w:r>
          </w:p>
        </w:tc>
        <w:tc>
          <w:tcPr>
            <w:tcW w:w="966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 (76.2)</w:t>
            </w:r>
          </w:p>
        </w:tc>
        <w:tc>
          <w:tcPr>
            <w:tcW w:w="1496" w:type="dxa"/>
          </w:tcPr>
          <w:p w:rsidR="003F3DE0" w:rsidRPr="0006622E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67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3F3DE0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 (65.0)</w:t>
            </w:r>
          </w:p>
        </w:tc>
        <w:tc>
          <w:tcPr>
            <w:tcW w:w="992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 (77.8)</w:t>
            </w:r>
          </w:p>
        </w:tc>
        <w:tc>
          <w:tcPr>
            <w:tcW w:w="1417" w:type="dxa"/>
          </w:tcPr>
          <w:p w:rsidR="003F3DE0" w:rsidRPr="0006622E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67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3F3DE0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 (68.2)</w:t>
            </w:r>
          </w:p>
        </w:tc>
        <w:tc>
          <w:tcPr>
            <w:tcW w:w="1134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3 (75.7)</w:t>
            </w:r>
          </w:p>
        </w:tc>
        <w:tc>
          <w:tcPr>
            <w:tcW w:w="1559" w:type="dxa"/>
          </w:tcPr>
          <w:p w:rsidR="003F3DE0" w:rsidRPr="0006622E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67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3DE0" w:rsidRPr="0006622E" w:rsidTr="007F779C">
        <w:tc>
          <w:tcPr>
            <w:tcW w:w="841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3F3DE0" w:rsidRPr="00C158BF" w:rsidRDefault="003F3DE0" w:rsidP="00C11DFA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/T</w:t>
            </w:r>
          </w:p>
        </w:tc>
        <w:tc>
          <w:tcPr>
            <w:tcW w:w="966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 (26.7)</w:t>
            </w:r>
          </w:p>
        </w:tc>
        <w:tc>
          <w:tcPr>
            <w:tcW w:w="966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32 (19.5)</w:t>
            </w:r>
          </w:p>
        </w:tc>
        <w:tc>
          <w:tcPr>
            <w:tcW w:w="1496" w:type="dxa"/>
          </w:tcPr>
          <w:p w:rsidR="003F3DE0" w:rsidRPr="0006622E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 (0.39-1.17)</w:t>
            </w:r>
          </w:p>
        </w:tc>
        <w:tc>
          <w:tcPr>
            <w:tcW w:w="567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3F3DE0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 (30.1)</w:t>
            </w:r>
          </w:p>
        </w:tc>
        <w:tc>
          <w:tcPr>
            <w:tcW w:w="992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36 (20.0)</w:t>
            </w:r>
          </w:p>
        </w:tc>
        <w:tc>
          <w:tcPr>
            <w:tcW w:w="1417" w:type="dxa"/>
          </w:tcPr>
          <w:p w:rsidR="003F3DE0" w:rsidRPr="0006622E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 (0.32-0.97)</w:t>
            </w:r>
          </w:p>
        </w:tc>
        <w:tc>
          <w:tcPr>
            <w:tcW w:w="567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3F3DE0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28.4)</w:t>
            </w:r>
          </w:p>
        </w:tc>
        <w:tc>
          <w:tcPr>
            <w:tcW w:w="1134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48 (20.3)</w:t>
            </w:r>
          </w:p>
        </w:tc>
        <w:tc>
          <w:tcPr>
            <w:tcW w:w="1559" w:type="dxa"/>
          </w:tcPr>
          <w:p w:rsidR="003F3DE0" w:rsidRPr="0006622E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 (0.36-1.15)</w:t>
            </w:r>
          </w:p>
        </w:tc>
        <w:tc>
          <w:tcPr>
            <w:tcW w:w="567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3DE0" w:rsidRPr="0006622E" w:rsidTr="007F779C">
        <w:tc>
          <w:tcPr>
            <w:tcW w:w="841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3F3DE0" w:rsidRPr="00C158BF" w:rsidRDefault="003F3DE0" w:rsidP="00C11DFA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/T</w:t>
            </w:r>
          </w:p>
        </w:tc>
        <w:tc>
          <w:tcPr>
            <w:tcW w:w="966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.1)</w:t>
            </w:r>
          </w:p>
        </w:tc>
        <w:tc>
          <w:tcPr>
            <w:tcW w:w="966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.3)</w:t>
            </w:r>
          </w:p>
        </w:tc>
        <w:tc>
          <w:tcPr>
            <w:tcW w:w="1496" w:type="dxa"/>
          </w:tcPr>
          <w:p w:rsidR="003F3DE0" w:rsidRPr="0006622E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 (0.37-4.53)</w:t>
            </w:r>
          </w:p>
        </w:tc>
        <w:tc>
          <w:tcPr>
            <w:tcW w:w="567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3F3DE0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.9)</w:t>
            </w:r>
          </w:p>
        </w:tc>
        <w:tc>
          <w:tcPr>
            <w:tcW w:w="992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.2)</w:t>
            </w:r>
          </w:p>
        </w:tc>
        <w:tc>
          <w:tcPr>
            <w:tcW w:w="1417" w:type="dxa"/>
          </w:tcPr>
          <w:p w:rsidR="003F3DE0" w:rsidRPr="0006622E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 (0.10-1.47)</w:t>
            </w:r>
          </w:p>
        </w:tc>
        <w:tc>
          <w:tcPr>
            <w:tcW w:w="567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3F3DE0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.4)</w:t>
            </w:r>
          </w:p>
        </w:tc>
        <w:tc>
          <w:tcPr>
            <w:tcW w:w="1134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.0)</w:t>
            </w:r>
          </w:p>
        </w:tc>
        <w:tc>
          <w:tcPr>
            <w:tcW w:w="1559" w:type="dxa"/>
          </w:tcPr>
          <w:p w:rsidR="003F3DE0" w:rsidRPr="0006622E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 (0.27-4.07)</w:t>
            </w:r>
          </w:p>
        </w:tc>
        <w:tc>
          <w:tcPr>
            <w:tcW w:w="567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3DE0" w:rsidRPr="0006622E" w:rsidTr="007F779C">
        <w:tc>
          <w:tcPr>
            <w:tcW w:w="841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3F3DE0" w:rsidRPr="00E32AD2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  <w:proofErr w:type="spellEnd"/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236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3F3DE0" w:rsidRPr="00C11DFA" w:rsidRDefault="003F3DE0" w:rsidP="00D2456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C11DFA" w:rsidRDefault="003F3DE0" w:rsidP="00D24565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1DFA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</w:p>
        </w:tc>
        <w:tc>
          <w:tcPr>
            <w:tcW w:w="284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3F3DE0" w:rsidRPr="0006622E" w:rsidTr="007F779C">
        <w:tc>
          <w:tcPr>
            <w:tcW w:w="841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3F3DE0" w:rsidRPr="00C158BF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 </w:t>
            </w:r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9 (83.6)</w:t>
            </w:r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2 (86.0)</w:t>
            </w:r>
          </w:p>
        </w:tc>
        <w:tc>
          <w:tcPr>
            <w:tcW w:w="1496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5 (80.1)</w:t>
            </w: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6 (87.8)</w:t>
            </w:r>
          </w:p>
        </w:tc>
        <w:tc>
          <w:tcPr>
            <w:tcW w:w="1417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 (82.4)</w:t>
            </w:r>
          </w:p>
        </w:tc>
        <w:tc>
          <w:tcPr>
            <w:tcW w:w="1134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7 (85.9)</w:t>
            </w:r>
          </w:p>
        </w:tc>
        <w:tc>
          <w:tcPr>
            <w:tcW w:w="1559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3DE0" w:rsidRPr="0006622E" w:rsidTr="007F779C">
        <w:tc>
          <w:tcPr>
            <w:tcW w:w="841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3F3DE0" w:rsidRPr="00C158BF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 </w:t>
            </w:r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43 (16.4)</w:t>
            </w:r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46 (14.0)</w:t>
            </w:r>
          </w:p>
        </w:tc>
        <w:tc>
          <w:tcPr>
            <w:tcW w:w="1496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 (0.53-1.30)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41 (19.9)</w:t>
            </w: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44 (12.2)</w:t>
            </w:r>
          </w:p>
        </w:tc>
        <w:tc>
          <w:tcPr>
            <w:tcW w:w="1417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 (0.35-0.89)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31 (17.6)</w:t>
            </w:r>
          </w:p>
        </w:tc>
        <w:tc>
          <w:tcPr>
            <w:tcW w:w="1134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57 (14.1)</w:t>
            </w:r>
          </w:p>
        </w:tc>
        <w:tc>
          <w:tcPr>
            <w:tcW w:w="1559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 (0.48-1.24)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3DE0" w:rsidRPr="0006622E" w:rsidTr="007F779C">
        <w:tc>
          <w:tcPr>
            <w:tcW w:w="841" w:type="dxa"/>
          </w:tcPr>
          <w:p w:rsidR="003F3DE0" w:rsidRPr="00DB30F4" w:rsidRDefault="003F3DE0" w:rsidP="00C11D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D40L</w:t>
            </w:r>
            <w:r w:rsidR="0053461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976" w:type="dxa"/>
          </w:tcPr>
          <w:p w:rsidR="003F3DE0" w:rsidRPr="00C158BF" w:rsidRDefault="003F3DE0" w:rsidP="00C11D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58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3092945</w:t>
            </w:r>
          </w:p>
        </w:tc>
        <w:tc>
          <w:tcPr>
            <w:tcW w:w="966" w:type="dxa"/>
          </w:tcPr>
          <w:p w:rsidR="003F3DE0" w:rsidRPr="0006622E" w:rsidRDefault="003F3DE0" w:rsidP="00C11D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:rsidR="003F3DE0" w:rsidRPr="0006622E" w:rsidRDefault="003F3DE0" w:rsidP="00C11D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</w:tcPr>
          <w:p w:rsidR="003F3DE0" w:rsidRPr="0006622E" w:rsidRDefault="003F3DE0" w:rsidP="00C11D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06622E" w:rsidRDefault="003F3DE0" w:rsidP="00C11D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3F3DE0" w:rsidRPr="0006622E" w:rsidRDefault="003F3DE0" w:rsidP="00C11D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3F3DE0" w:rsidRPr="0006622E" w:rsidRDefault="003F3DE0" w:rsidP="00C11D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C11D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3F3DE0" w:rsidRPr="0006622E" w:rsidRDefault="003F3DE0" w:rsidP="00C11D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06622E" w:rsidRDefault="003F3DE0" w:rsidP="00C11D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3F3DE0" w:rsidRPr="0006622E" w:rsidRDefault="003F3DE0" w:rsidP="00C11D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C11D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3F3DE0" w:rsidRPr="0006622E" w:rsidRDefault="003F3DE0" w:rsidP="00C11D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3F3DE0" w:rsidRPr="0006622E" w:rsidRDefault="003F3DE0" w:rsidP="00C11D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06622E" w:rsidRDefault="003F3DE0" w:rsidP="00C11D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3DE0" w:rsidRPr="0006622E" w:rsidTr="007F779C">
        <w:tc>
          <w:tcPr>
            <w:tcW w:w="841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3F3DE0" w:rsidRPr="00E32AD2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enotype</w:t>
            </w:r>
            <w:proofErr w:type="spellEnd"/>
          </w:p>
        </w:tc>
        <w:tc>
          <w:tcPr>
            <w:tcW w:w="966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</w:tcPr>
          <w:p w:rsidR="003F3DE0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06622E" w:rsidRDefault="003F3DE0" w:rsidP="00E7142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236" w:type="dxa"/>
          </w:tcPr>
          <w:p w:rsidR="003F3DE0" w:rsidRPr="0006622E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3F3DE0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06622E" w:rsidRDefault="003F3DE0" w:rsidP="00E7142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284" w:type="dxa"/>
          </w:tcPr>
          <w:p w:rsidR="003F3DE0" w:rsidRPr="0006622E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3F3DE0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3F3DE0" w:rsidRPr="0006622E" w:rsidTr="007F779C">
        <w:tc>
          <w:tcPr>
            <w:tcW w:w="841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3F3DE0" w:rsidRPr="00C158BF" w:rsidRDefault="003F3DE0" w:rsidP="00C11DFA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/T</w:t>
            </w:r>
          </w:p>
        </w:tc>
        <w:tc>
          <w:tcPr>
            <w:tcW w:w="966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 (80.3)</w:t>
            </w:r>
          </w:p>
        </w:tc>
        <w:tc>
          <w:tcPr>
            <w:tcW w:w="966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 (75.0)</w:t>
            </w:r>
          </w:p>
        </w:tc>
        <w:tc>
          <w:tcPr>
            <w:tcW w:w="1496" w:type="dxa"/>
          </w:tcPr>
          <w:p w:rsidR="003F3DE0" w:rsidRPr="0006622E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67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3F3DE0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 (82.8)</w:t>
            </w:r>
          </w:p>
        </w:tc>
        <w:tc>
          <w:tcPr>
            <w:tcW w:w="992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 (74.3)</w:t>
            </w:r>
          </w:p>
        </w:tc>
        <w:tc>
          <w:tcPr>
            <w:tcW w:w="1417" w:type="dxa"/>
          </w:tcPr>
          <w:p w:rsidR="003F3DE0" w:rsidRPr="0006622E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67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3F3DE0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 (78.6)</w:t>
            </w:r>
          </w:p>
        </w:tc>
        <w:tc>
          <w:tcPr>
            <w:tcW w:w="1134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 (78.4)</w:t>
            </w:r>
          </w:p>
        </w:tc>
        <w:tc>
          <w:tcPr>
            <w:tcW w:w="1559" w:type="dxa"/>
          </w:tcPr>
          <w:p w:rsidR="003F3DE0" w:rsidRPr="0006622E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67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3DE0" w:rsidRPr="0006622E" w:rsidTr="007F779C">
        <w:tc>
          <w:tcPr>
            <w:tcW w:w="841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3F3DE0" w:rsidRPr="00C158BF" w:rsidRDefault="003F3DE0" w:rsidP="00C11DFA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/C</w:t>
            </w:r>
          </w:p>
        </w:tc>
        <w:tc>
          <w:tcPr>
            <w:tcW w:w="966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17.1)</w:t>
            </w:r>
          </w:p>
        </w:tc>
        <w:tc>
          <w:tcPr>
            <w:tcW w:w="966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19.6)</w:t>
            </w:r>
          </w:p>
        </w:tc>
        <w:tc>
          <w:tcPr>
            <w:tcW w:w="1496" w:type="dxa"/>
          </w:tcPr>
          <w:p w:rsidR="003F3DE0" w:rsidRPr="0006622E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3 (0.50-3.00)</w:t>
            </w:r>
          </w:p>
        </w:tc>
        <w:tc>
          <w:tcPr>
            <w:tcW w:w="567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3F3DE0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3.8)</w:t>
            </w:r>
          </w:p>
        </w:tc>
        <w:tc>
          <w:tcPr>
            <w:tcW w:w="992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21.4)</w:t>
            </w:r>
          </w:p>
        </w:tc>
        <w:tc>
          <w:tcPr>
            <w:tcW w:w="1417" w:type="dxa"/>
          </w:tcPr>
          <w:p w:rsidR="003F3DE0" w:rsidRPr="0006622E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3 (0.67-4.45)</w:t>
            </w:r>
          </w:p>
        </w:tc>
        <w:tc>
          <w:tcPr>
            <w:tcW w:w="567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3F3DE0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19.6)</w:t>
            </w:r>
          </w:p>
        </w:tc>
        <w:tc>
          <w:tcPr>
            <w:tcW w:w="1134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17.6)</w:t>
            </w:r>
          </w:p>
        </w:tc>
        <w:tc>
          <w:tcPr>
            <w:tcW w:w="1559" w:type="dxa"/>
          </w:tcPr>
          <w:p w:rsidR="003F3DE0" w:rsidRPr="0006622E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 (0.37-2.19)</w:t>
            </w:r>
          </w:p>
        </w:tc>
        <w:tc>
          <w:tcPr>
            <w:tcW w:w="567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3DE0" w:rsidRPr="0006622E" w:rsidTr="007F779C">
        <w:tc>
          <w:tcPr>
            <w:tcW w:w="841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3F3DE0" w:rsidRPr="00C158BF" w:rsidRDefault="003F3DE0" w:rsidP="00C11DFA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/C</w:t>
            </w:r>
          </w:p>
        </w:tc>
        <w:tc>
          <w:tcPr>
            <w:tcW w:w="966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.6)</w:t>
            </w:r>
          </w:p>
        </w:tc>
        <w:tc>
          <w:tcPr>
            <w:tcW w:w="966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.4)</w:t>
            </w:r>
          </w:p>
        </w:tc>
        <w:tc>
          <w:tcPr>
            <w:tcW w:w="1496" w:type="dxa"/>
          </w:tcPr>
          <w:p w:rsidR="003F3DE0" w:rsidRPr="0006622E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8 (0.35-13.61)</w:t>
            </w:r>
          </w:p>
        </w:tc>
        <w:tc>
          <w:tcPr>
            <w:tcW w:w="567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3F3DE0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.4)</w:t>
            </w:r>
          </w:p>
        </w:tc>
        <w:tc>
          <w:tcPr>
            <w:tcW w:w="992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.3)</w:t>
            </w:r>
          </w:p>
        </w:tc>
        <w:tc>
          <w:tcPr>
            <w:tcW w:w="1417" w:type="dxa"/>
          </w:tcPr>
          <w:p w:rsidR="003F3DE0" w:rsidRPr="0006622E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8 (0.22-8.65)</w:t>
            </w:r>
          </w:p>
        </w:tc>
        <w:tc>
          <w:tcPr>
            <w:tcW w:w="567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3F3DE0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8)</w:t>
            </w:r>
          </w:p>
        </w:tc>
        <w:tc>
          <w:tcPr>
            <w:tcW w:w="1134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.1)</w:t>
            </w:r>
          </w:p>
        </w:tc>
        <w:tc>
          <w:tcPr>
            <w:tcW w:w="1559" w:type="dxa"/>
          </w:tcPr>
          <w:p w:rsidR="003F3DE0" w:rsidRPr="0006622E" w:rsidRDefault="003F3DE0" w:rsidP="00C11D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8 (0.23-22.63)</w:t>
            </w:r>
          </w:p>
        </w:tc>
        <w:tc>
          <w:tcPr>
            <w:tcW w:w="567" w:type="dxa"/>
          </w:tcPr>
          <w:p w:rsidR="003F3DE0" w:rsidRPr="0006622E" w:rsidRDefault="003F3DE0" w:rsidP="00C11DF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3DE0" w:rsidRPr="0006622E" w:rsidTr="007F779C">
        <w:tc>
          <w:tcPr>
            <w:tcW w:w="841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3F3DE0" w:rsidRPr="00E32AD2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  <w:proofErr w:type="spellEnd"/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236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284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3F3DE0" w:rsidRPr="0006622E" w:rsidTr="007F779C">
        <w:tc>
          <w:tcPr>
            <w:tcW w:w="841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3F3DE0" w:rsidRPr="00C158BF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 </w:t>
            </w:r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3 (88.4)</w:t>
            </w:r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4 (88.2)</w:t>
            </w:r>
          </w:p>
        </w:tc>
        <w:tc>
          <w:tcPr>
            <w:tcW w:w="1496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 (88.2)</w:t>
            </w: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1 (88.4)</w:t>
            </w:r>
          </w:p>
        </w:tc>
        <w:tc>
          <w:tcPr>
            <w:tcW w:w="1417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 (88.9)</w:t>
            </w:r>
          </w:p>
        </w:tc>
        <w:tc>
          <w:tcPr>
            <w:tcW w:w="1134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4 (88.4)</w:t>
            </w:r>
          </w:p>
        </w:tc>
        <w:tc>
          <w:tcPr>
            <w:tcW w:w="1559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3DE0" w:rsidRPr="0006622E" w:rsidTr="007F779C">
        <w:tc>
          <w:tcPr>
            <w:tcW w:w="841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3F3DE0" w:rsidRDefault="003F3DE0" w:rsidP="00D24565">
            <w:pPr>
              <w:spacing w:line="276" w:lineRule="auto"/>
              <w:rPr>
                <w:rFonts w:ascii="Times New Roman" w:hAnsi="Times New Roman" w:cs="Times New Roman"/>
                <w:i/>
                <w:sz w:val="8"/>
                <w:szCs w:val="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 </w:t>
            </w:r>
          </w:p>
          <w:p w:rsidR="003F3DE0" w:rsidRPr="00C11DFA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24 (11.6)</w:t>
            </w:r>
          </w:p>
        </w:tc>
        <w:tc>
          <w:tcPr>
            <w:tcW w:w="966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26 (11.8)</w:t>
            </w:r>
          </w:p>
        </w:tc>
        <w:tc>
          <w:tcPr>
            <w:tcW w:w="1496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0.57-1.84)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19 (11.8)</w:t>
            </w: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29 (11.6)</w:t>
            </w:r>
          </w:p>
        </w:tc>
        <w:tc>
          <w:tcPr>
            <w:tcW w:w="1417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 (0.53-1.81)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3F3DE0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16 (11.1)</w:t>
            </w:r>
          </w:p>
        </w:tc>
        <w:tc>
          <w:tcPr>
            <w:tcW w:w="1134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32 (11.6)</w:t>
            </w:r>
          </w:p>
        </w:tc>
        <w:tc>
          <w:tcPr>
            <w:tcW w:w="1559" w:type="dxa"/>
          </w:tcPr>
          <w:p w:rsidR="003F3DE0" w:rsidRPr="0006622E" w:rsidRDefault="003F3DE0" w:rsidP="00D2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 (0.55-1.98)</w:t>
            </w:r>
          </w:p>
        </w:tc>
        <w:tc>
          <w:tcPr>
            <w:tcW w:w="567" w:type="dxa"/>
          </w:tcPr>
          <w:p w:rsidR="003F3DE0" w:rsidRPr="0006622E" w:rsidRDefault="003F3DE0" w:rsidP="00D2456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3F3DE0" w:rsidRPr="007F779C" w:rsidRDefault="007F779C" w:rsidP="007C7523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lastRenderedPageBreak/>
        <w:t>a</w:t>
      </w:r>
      <w:r w:rsidRPr="007F779C">
        <w:rPr>
          <w:rFonts w:ascii="Times New Roman" w:hAnsi="Times New Roman" w:cs="Times New Roman"/>
          <w:sz w:val="18"/>
          <w:szCs w:val="18"/>
          <w:lang w:val="en-US"/>
        </w:rPr>
        <w:t>OR</w:t>
      </w:r>
      <w:proofErr w:type="spellEnd"/>
      <w:proofErr w:type="gramEnd"/>
      <w:r w:rsidRPr="007F779C">
        <w:rPr>
          <w:rFonts w:ascii="Times New Roman" w:hAnsi="Times New Roman" w:cs="Times New Roman"/>
          <w:sz w:val="18"/>
          <w:szCs w:val="18"/>
          <w:lang w:val="en-US"/>
        </w:rPr>
        <w:t xml:space="preserve"> stands for odd ratio and CI </w:t>
      </w:r>
      <w:r>
        <w:rPr>
          <w:rFonts w:ascii="Times New Roman" w:hAnsi="Times New Roman" w:cs="Times New Roman"/>
          <w:sz w:val="18"/>
          <w:szCs w:val="18"/>
          <w:lang w:val="en-US"/>
        </w:rPr>
        <w:t>stands for confidence intervals.</w:t>
      </w:r>
    </w:p>
    <w:p w:rsidR="007C7523" w:rsidRDefault="003F3DE0" w:rsidP="007C7523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3F3DE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="007C7523" w:rsidRPr="007C7523">
        <w:rPr>
          <w:rFonts w:ascii="Times New Roman" w:hAnsi="Times New Roman" w:cs="Times New Roman"/>
          <w:sz w:val="18"/>
          <w:szCs w:val="18"/>
          <w:lang w:val="en-US"/>
        </w:rPr>
        <w:t>p</w:t>
      </w:r>
      <w:proofErr w:type="spellEnd"/>
      <w:proofErr w:type="gramEnd"/>
      <w:r w:rsidR="007C7523" w:rsidRPr="007C7523">
        <w:rPr>
          <w:rFonts w:ascii="Times New Roman" w:hAnsi="Times New Roman" w:cs="Times New Roman"/>
          <w:sz w:val="18"/>
          <w:szCs w:val="18"/>
          <w:lang w:val="en-US"/>
        </w:rPr>
        <w:t xml:space="preserve"> values based on </w:t>
      </w:r>
      <w:r>
        <w:rPr>
          <w:rFonts w:ascii="Times New Roman" w:hAnsi="Times New Roman" w:cs="Times New Roman"/>
          <w:sz w:val="18"/>
          <w:szCs w:val="18"/>
          <w:lang w:val="en-US"/>
        </w:rPr>
        <w:t>Chi-square test</w:t>
      </w:r>
      <w:r w:rsidR="007C7523">
        <w:rPr>
          <w:rFonts w:ascii="Times New Roman" w:hAnsi="Times New Roman" w:cs="Times New Roman"/>
          <w:sz w:val="18"/>
          <w:szCs w:val="18"/>
          <w:lang w:val="en-US"/>
        </w:rPr>
        <w:t>. P values &lt; 0.05 are in bold.</w:t>
      </w:r>
      <w:r w:rsidR="00111658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:rsidR="003F3DE0" w:rsidRPr="003F3DE0" w:rsidRDefault="003F3DE0" w:rsidP="003F3DE0">
      <w:pPr>
        <w:spacing w:after="0" w:line="480" w:lineRule="auto"/>
        <w:jc w:val="both"/>
        <w:rPr>
          <w:rFonts w:ascii="Times New Roman" w:hAnsi="Times New Roman" w:cs="Calibri"/>
          <w:color w:val="000000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/>
          <w:sz w:val="18"/>
          <w:szCs w:val="18"/>
          <w:vertAlign w:val="superscript"/>
          <w:lang w:val="en-US"/>
        </w:rPr>
        <w:t>c</w:t>
      </w:r>
      <w:r w:rsidRPr="003F3DE0">
        <w:rPr>
          <w:rFonts w:ascii="Times New Roman" w:hAnsi="Times New Roman"/>
          <w:sz w:val="18"/>
          <w:szCs w:val="18"/>
          <w:lang w:val="en-US"/>
        </w:rPr>
        <w:t>Genotypes</w:t>
      </w:r>
      <w:proofErr w:type="spellEnd"/>
      <w:proofErr w:type="gramEnd"/>
      <w:r w:rsidRPr="003F3DE0">
        <w:rPr>
          <w:rFonts w:ascii="Times New Roman" w:hAnsi="Times New Roman"/>
          <w:sz w:val="18"/>
          <w:szCs w:val="18"/>
          <w:lang w:val="en-US"/>
        </w:rPr>
        <w:t xml:space="preserve"> available only for women because the </w:t>
      </w:r>
      <w:r w:rsidRPr="003F3DE0">
        <w:rPr>
          <w:rFonts w:ascii="Times New Roman" w:hAnsi="Times New Roman"/>
          <w:i/>
          <w:sz w:val="18"/>
          <w:szCs w:val="18"/>
          <w:lang w:val="en-US"/>
        </w:rPr>
        <w:t>CD40L</w:t>
      </w:r>
      <w:r w:rsidRPr="003F3DE0">
        <w:rPr>
          <w:rFonts w:ascii="Times New Roman" w:hAnsi="Times New Roman"/>
          <w:sz w:val="18"/>
          <w:szCs w:val="18"/>
          <w:lang w:val="en-US"/>
        </w:rPr>
        <w:t xml:space="preserve"> gene is located on chromosome X.</w:t>
      </w:r>
    </w:p>
    <w:p w:rsidR="007C7523" w:rsidRPr="003F3DE0" w:rsidRDefault="007C7523" w:rsidP="007C7523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0B6F56" w:rsidRPr="003F3DE0" w:rsidRDefault="007C7523" w:rsidP="007C7523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3F3DE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sectPr w:rsidR="000B6F56" w:rsidRPr="003F3DE0" w:rsidSect="00FE41BB">
      <w:pgSz w:w="16838" w:h="11906" w:orient="landscape"/>
      <w:pgMar w:top="964" w:right="1418" w:bottom="102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22E"/>
    <w:rsid w:val="0006622E"/>
    <w:rsid w:val="0009182B"/>
    <w:rsid w:val="000A537C"/>
    <w:rsid w:val="000B6F56"/>
    <w:rsid w:val="00111658"/>
    <w:rsid w:val="00191D3A"/>
    <w:rsid w:val="0026524B"/>
    <w:rsid w:val="00302D37"/>
    <w:rsid w:val="003F3DE0"/>
    <w:rsid w:val="004967A0"/>
    <w:rsid w:val="0053461E"/>
    <w:rsid w:val="00651AFE"/>
    <w:rsid w:val="006D0846"/>
    <w:rsid w:val="00724D9F"/>
    <w:rsid w:val="00772F9C"/>
    <w:rsid w:val="00782537"/>
    <w:rsid w:val="007C70AA"/>
    <w:rsid w:val="007C7523"/>
    <w:rsid w:val="007F779C"/>
    <w:rsid w:val="00866541"/>
    <w:rsid w:val="00891AE2"/>
    <w:rsid w:val="00931168"/>
    <w:rsid w:val="009432BA"/>
    <w:rsid w:val="00AD2A40"/>
    <w:rsid w:val="00B74377"/>
    <w:rsid w:val="00C11DFA"/>
    <w:rsid w:val="00C158BF"/>
    <w:rsid w:val="00C22EE7"/>
    <w:rsid w:val="00C57152"/>
    <w:rsid w:val="00D24565"/>
    <w:rsid w:val="00D32E08"/>
    <w:rsid w:val="00D33F5D"/>
    <w:rsid w:val="00DB30F4"/>
    <w:rsid w:val="00E32AD2"/>
    <w:rsid w:val="00E71425"/>
    <w:rsid w:val="00EE53BF"/>
    <w:rsid w:val="00FE4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662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D33F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33F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662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D33F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33F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9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</dc:creator>
  <cp:lastModifiedBy>Gustavo</cp:lastModifiedBy>
  <cp:revision>4</cp:revision>
  <dcterms:created xsi:type="dcterms:W3CDTF">2016-01-12T11:47:00Z</dcterms:created>
  <dcterms:modified xsi:type="dcterms:W3CDTF">2016-02-09T10:40:00Z</dcterms:modified>
</cp:coreProperties>
</file>